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986" w:rsidRPr="007829C4" w:rsidRDefault="00051986" w:rsidP="00051986">
      <w:pPr>
        <w:spacing w:line="480" w:lineRule="auto"/>
      </w:pPr>
      <w:r>
        <w:rPr>
          <w:b/>
        </w:rPr>
        <w:t>Table S</w:t>
      </w:r>
      <w:r w:rsidRPr="007829C4">
        <w:rPr>
          <w:b/>
        </w:rPr>
        <w:t>1</w:t>
      </w:r>
      <w:r w:rsidRPr="007829C4">
        <w:t xml:space="preserve">: Codon usage of genes </w:t>
      </w:r>
      <w:r w:rsidRPr="00314804">
        <w:rPr>
          <w:i/>
        </w:rPr>
        <w:t>n9-cm</w:t>
      </w:r>
      <w:r w:rsidRPr="007829C4">
        <w:t xml:space="preserve"> and </w:t>
      </w:r>
      <w:r w:rsidRPr="00314804">
        <w:rPr>
          <w:i/>
        </w:rPr>
        <w:t>AT9-cm</w:t>
      </w:r>
      <w:r w:rsidRPr="007829C4">
        <w:t xml:space="preserve"> coding for 9-CM.</w:t>
      </w:r>
    </w:p>
    <w:tbl>
      <w:tblPr>
        <w:tblW w:w="2892" w:type="dxa"/>
        <w:tblCellMar>
          <w:left w:w="70" w:type="dxa"/>
          <w:right w:w="70" w:type="dxa"/>
        </w:tblCellMar>
        <w:tblLook w:val="04A0"/>
      </w:tblPr>
      <w:tblGrid>
        <w:gridCol w:w="660"/>
        <w:gridCol w:w="760"/>
        <w:gridCol w:w="671"/>
        <w:gridCol w:w="801"/>
      </w:tblGrid>
      <w:tr w:rsidR="00051986" w:rsidRPr="007829C4" w:rsidTr="00F944D8">
        <w:trPr>
          <w:trHeight w:val="227"/>
        </w:trPr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  <w:rPr>
                <w:b/>
              </w:rPr>
            </w:pPr>
            <w:r w:rsidRPr="007829C4">
              <w:rPr>
                <w:b/>
              </w:rPr>
              <w:t>AA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  <w:rPr>
                <w:b/>
              </w:rPr>
            </w:pPr>
            <w:r w:rsidRPr="007829C4">
              <w:rPr>
                <w:b/>
              </w:rPr>
              <w:t>Codon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  <w:rPr>
                <w:b/>
                <w:i/>
              </w:rPr>
            </w:pPr>
            <w:r w:rsidRPr="007829C4">
              <w:rPr>
                <w:b/>
                <w:i/>
              </w:rPr>
              <w:t>n9-cm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  <w:rPr>
                <w:b/>
                <w:i/>
              </w:rPr>
            </w:pPr>
            <w:r w:rsidRPr="007829C4">
              <w:rPr>
                <w:b/>
                <w:i/>
              </w:rPr>
              <w:t>AT9-cm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Ph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UU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9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UU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Le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UU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16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UU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CU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CUC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CU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Ile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UU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9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U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Me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UG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6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s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A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8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A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Ly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A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20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A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GA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10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GA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Gl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GA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12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GA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rg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CGU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AG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3</w:t>
            </w:r>
          </w:p>
        </w:tc>
      </w:tr>
      <w:tr w:rsidR="00051986" w:rsidRPr="007829C4" w:rsidTr="00F944D8">
        <w:trPr>
          <w:trHeight w:val="227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Sum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9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1986" w:rsidRPr="007829C4" w:rsidRDefault="00051986" w:rsidP="00F944D8">
            <w:pPr>
              <w:spacing w:after="0"/>
            </w:pPr>
            <w:r w:rsidRPr="007829C4">
              <w:t>93</w:t>
            </w:r>
          </w:p>
        </w:tc>
      </w:tr>
    </w:tbl>
    <w:p w:rsidR="00A562F1" w:rsidRDefault="00A562F1" w:rsidP="00051986">
      <w:pPr>
        <w:spacing w:line="480" w:lineRule="auto"/>
      </w:pPr>
    </w:p>
    <w:sectPr w:rsidR="00A562F1" w:rsidSect="00A56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efaultTabStop w:val="708"/>
  <w:hyphenationZone w:val="425"/>
  <w:characterSpacingControl w:val="doNotCompress"/>
  <w:compat/>
  <w:rsids>
    <w:rsidRoot w:val="00051986"/>
    <w:rsid w:val="00022FF9"/>
    <w:rsid w:val="00051986"/>
    <w:rsid w:val="001B49E3"/>
    <w:rsid w:val="001C168B"/>
    <w:rsid w:val="00482148"/>
    <w:rsid w:val="004F4291"/>
    <w:rsid w:val="00503D73"/>
    <w:rsid w:val="0080190E"/>
    <w:rsid w:val="00891F80"/>
    <w:rsid w:val="00905DB5"/>
    <w:rsid w:val="00A562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8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4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</cp:lastModifiedBy>
  <cp:revision>1</cp:revision>
  <dcterms:created xsi:type="dcterms:W3CDTF">2012-10-24T19:43:00Z</dcterms:created>
  <dcterms:modified xsi:type="dcterms:W3CDTF">2012-10-24T19:44:00Z</dcterms:modified>
</cp:coreProperties>
</file>